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E717E" w14:textId="022C697F" w:rsidR="00AA3385" w:rsidRPr="00AA3385" w:rsidRDefault="00CF3B07" w:rsidP="00AA3385">
      <w:pPr>
        <w:spacing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1 </w:t>
      </w:r>
      <w:r w:rsidR="00AA3385" w:rsidRPr="00AA3385">
        <w:rPr>
          <w:rFonts w:ascii="Times New Roman" w:hAnsi="Times New Roman" w:cs="Times New Roman"/>
          <w:b/>
          <w:i/>
          <w:sz w:val="24"/>
          <w:szCs w:val="24"/>
        </w:rPr>
        <w:t>Table:</w:t>
      </w:r>
      <w:r w:rsidR="00AA3385" w:rsidRPr="00AA3385">
        <w:rPr>
          <w:rFonts w:ascii="Times New Roman" w:hAnsi="Times New Roman" w:cs="Times New Roman"/>
          <w:i/>
          <w:sz w:val="24"/>
          <w:szCs w:val="24"/>
        </w:rPr>
        <w:t xml:space="preserve"> Pseudo-surgical instrumentation naming systems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1418"/>
        <w:gridCol w:w="2126"/>
        <w:gridCol w:w="5954"/>
      </w:tblGrid>
      <w:tr w:rsidR="00AA3385" w:rsidRPr="00AA3385" w14:paraId="2BB3C3DF" w14:textId="77777777" w:rsidTr="008F1680"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114DAD1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385">
              <w:rPr>
                <w:rFonts w:ascii="Times New Roman" w:hAnsi="Times New Roman" w:cs="Times New Roman"/>
                <w:b/>
              </w:rPr>
              <w:t>Instrument S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1B816D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385">
              <w:rPr>
                <w:rFonts w:ascii="Times New Roman" w:hAnsi="Times New Roman" w:cs="Times New Roman"/>
                <w:b/>
              </w:rPr>
              <w:t>Item Family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413C51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385">
              <w:rPr>
                <w:rFonts w:ascii="Times New Roman" w:hAnsi="Times New Roman" w:cs="Times New Roman"/>
                <w:b/>
              </w:rPr>
              <w:t>Exemplars</w:t>
            </w:r>
          </w:p>
        </w:tc>
      </w:tr>
      <w:tr w:rsidR="00AA3385" w:rsidRPr="00AA3385" w14:paraId="715968A5" w14:textId="77777777" w:rsidTr="008F1680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6E10B0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82FF23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82BB54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A3385" w:rsidRPr="00AA3385" w14:paraId="52FDEA87" w14:textId="77777777" w:rsidTr="008F1680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1067B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385">
              <w:rPr>
                <w:rFonts w:ascii="Times New Roman" w:hAnsi="Times New Roman" w:cs="Times New Roman"/>
                <w:b/>
              </w:rPr>
              <w:t>Set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66E4EB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Crux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68C943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Deca, Micro</w:t>
            </w:r>
          </w:p>
        </w:tc>
      </w:tr>
      <w:tr w:rsidR="00AA3385" w:rsidRPr="00AA3385" w14:paraId="0E8333C5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21B190D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9D0A07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Edgi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965D39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Deca, Micro</w:t>
            </w:r>
          </w:p>
        </w:tc>
      </w:tr>
      <w:tr w:rsidR="00AA3385" w:rsidRPr="00AA3385" w14:paraId="7E65A59E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A65BACC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BC00B9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Kalix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74802A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, F</w:t>
            </w:r>
          </w:p>
        </w:tc>
      </w:tr>
      <w:tr w:rsidR="00AA3385" w:rsidRPr="00AA3385" w14:paraId="5B097495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C8FA0DA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1A87D0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Azul __hol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D90E62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icro, Macro</w:t>
            </w:r>
          </w:p>
        </w:tc>
      </w:tr>
      <w:tr w:rsidR="00AA3385" w:rsidRPr="00AA3385" w14:paraId="4194B9E3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4CA4DB3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3902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Argentum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8D6CD2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Kosch, Hoyne, Doan, Wheat</w:t>
            </w:r>
          </w:p>
        </w:tc>
      </w:tr>
      <w:tr w:rsidR="00AA3385" w:rsidRPr="00AA3385" w14:paraId="7EA35556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1AC0E36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F1CD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Mark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AE2A8D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Glonts, Garbin, Tress, Lugo, Tura</w:t>
            </w:r>
          </w:p>
        </w:tc>
      </w:tr>
      <w:tr w:rsidR="00AA3385" w:rsidRPr="00AA3385" w14:paraId="1B480019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B0DB695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5329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Paddin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DD2E5A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alone, Raya, Ruth, Pauline, Olga, Mary</w:t>
            </w:r>
          </w:p>
        </w:tc>
      </w:tr>
      <w:tr w:rsidR="00AA3385" w:rsidRPr="00AA3385" w14:paraId="44860271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34388AE9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5DF96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Blouw __tine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CF809E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Sera, Duo, Tetra, Nila</w:t>
            </w:r>
          </w:p>
        </w:tc>
      </w:tr>
      <w:tr w:rsidR="00AA3385" w:rsidRPr="00AA3385" w14:paraId="1493EAE3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418891B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CBC5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Emboss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2A5FAD0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Solder, Bambose, Parasol, Amoretti, Juice</w:t>
            </w:r>
          </w:p>
        </w:tc>
      </w:tr>
      <w:tr w:rsidR="00AA3385" w:rsidRPr="00AA3385" w14:paraId="6C6C56B9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9A6BA78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4C4351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Lign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BF5D54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Rute, Lignor</w:t>
            </w:r>
          </w:p>
        </w:tc>
      </w:tr>
      <w:tr w:rsidR="00AA3385" w:rsidRPr="00AA3385" w14:paraId="287F41BB" w14:textId="77777777" w:rsidTr="008F1680"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347F71D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DFC969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Tra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3E8BA1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Quintal</w:t>
            </w:r>
          </w:p>
        </w:tc>
      </w:tr>
      <w:tr w:rsidR="00AA3385" w:rsidRPr="00AA3385" w14:paraId="7886EC7A" w14:textId="77777777" w:rsidTr="008F168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97D26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2E8F4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FC3CA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A3385" w:rsidRPr="00AA3385" w14:paraId="3189C436" w14:textId="77777777" w:rsidTr="008F1680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2B0B30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D592ED7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1166D86F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A3385" w:rsidRPr="00AA3385" w14:paraId="0B571ED5" w14:textId="77777777" w:rsidTr="008F1680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3913B4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385">
              <w:rPr>
                <w:rFonts w:ascii="Times New Roman" w:hAnsi="Times New Roman" w:cs="Times New Roman"/>
                <w:b/>
              </w:rPr>
              <w:t>Set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589D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Aster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754EA7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Centi</w:t>
            </w:r>
          </w:p>
        </w:tc>
      </w:tr>
      <w:tr w:rsidR="00AA3385" w:rsidRPr="00AA3385" w14:paraId="0C2C443B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84693C4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9F9D7F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Imbu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69DC11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ale, Female</w:t>
            </w:r>
          </w:p>
        </w:tc>
      </w:tr>
      <w:tr w:rsidR="00AA3385" w:rsidRPr="00AA3385" w14:paraId="44681411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9424CEC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DCA22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Lena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90505F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Centi, Nano</w:t>
            </w:r>
          </w:p>
        </w:tc>
      </w:tr>
      <w:tr w:rsidR="00AA3385" w:rsidRPr="00AA3385" w14:paraId="77BC8E23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7D6BBEC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F42E38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Imbudo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9DD9E2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Da, Chone, Sheow</w:t>
            </w:r>
          </w:p>
        </w:tc>
      </w:tr>
      <w:tr w:rsidR="00AA3385" w:rsidRPr="00AA3385" w14:paraId="3332A023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7A5C928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22C17F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Auri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66074B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Lungit, Peekit, Grosset, Madiet, Mariet</w:t>
            </w:r>
          </w:p>
        </w:tc>
      </w:tr>
      <w:tr w:rsidR="00AA3385" w:rsidRPr="00AA3385" w14:paraId="7D4B9D10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38363B07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834CFE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Exca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F2D70C2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Verdes, Azul, Rosa</w:t>
            </w:r>
          </w:p>
        </w:tc>
      </w:tr>
      <w:tr w:rsidR="00AA3385" w:rsidRPr="00AA3385" w14:paraId="63DBED84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8D55FCE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93862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Fellstri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84B336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Avian, Pillar, Arachnian, Roberts, Gord, Boa</w:t>
            </w:r>
          </w:p>
        </w:tc>
      </w:tr>
      <w:tr w:rsidR="00AA3385" w:rsidRPr="00AA3385" w14:paraId="21466559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733C510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1B9DB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Grune __dendor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7DC049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Poly, Quadro, Bi, Mono</w:t>
            </w:r>
          </w:p>
        </w:tc>
      </w:tr>
      <w:tr w:rsidR="00AA3385" w:rsidRPr="00AA3385" w14:paraId="7BB6AF85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4AABCFC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20C51F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Pick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370B3C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Chronos</w:t>
            </w:r>
          </w:p>
        </w:tc>
      </w:tr>
      <w:tr w:rsidR="00AA3385" w:rsidRPr="00AA3385" w14:paraId="1ADDF84F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A788065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E27EED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Abraid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2C3AF0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Rene</w:t>
            </w:r>
          </w:p>
        </w:tc>
      </w:tr>
      <w:tr w:rsidR="00AA3385" w:rsidRPr="00AA3385" w14:paraId="3FEDB569" w14:textId="77777777" w:rsidTr="008F168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08BB08F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15131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Reflec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948637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Grimhilde</w:t>
            </w:r>
          </w:p>
        </w:tc>
      </w:tr>
      <w:tr w:rsidR="00AA3385" w:rsidRPr="00AA3385" w14:paraId="23B20F69" w14:textId="77777777" w:rsidTr="008F1680"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D555749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0252B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Pres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2B8C4B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Ball, Demicore, Ravice, Amygdalar, Gully-basin</w:t>
            </w:r>
          </w:p>
        </w:tc>
      </w:tr>
      <w:tr w:rsidR="00AA3385" w:rsidRPr="00AA3385" w14:paraId="24A7AA9B" w14:textId="77777777" w:rsidTr="008F168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5F3C8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601D1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097AD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A3385" w:rsidRPr="00AA3385" w14:paraId="22013C4C" w14:textId="77777777" w:rsidTr="008F1680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F48BF38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4DCA90D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104E2C2C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A3385" w:rsidRPr="00AA3385" w14:paraId="4542C60E" w14:textId="77777777" w:rsidTr="008F1680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FED0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385">
              <w:rPr>
                <w:rFonts w:ascii="Times New Roman" w:hAnsi="Times New Roman" w:cs="Times New Roman"/>
                <w:b/>
              </w:rPr>
              <w:t>Set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624D0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Lumix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DF22B2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illi</w:t>
            </w:r>
          </w:p>
        </w:tc>
      </w:tr>
      <w:tr w:rsidR="00AA3385" w:rsidRPr="00AA3385" w14:paraId="17898232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B4D431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3D22C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Hexa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6B46D6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, F</w:t>
            </w:r>
          </w:p>
        </w:tc>
      </w:tr>
      <w:tr w:rsidR="00AA3385" w:rsidRPr="00AA3385" w14:paraId="1B75AE9E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474C9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0F478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Slo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7F9B4D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Milli, Pico</w:t>
            </w:r>
          </w:p>
        </w:tc>
      </w:tr>
      <w:tr w:rsidR="00AA3385" w:rsidRPr="00AA3385" w14:paraId="352DDDD9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B8AE7B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0A5850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Ba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EAAE4F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Viga</w:t>
            </w:r>
          </w:p>
        </w:tc>
      </w:tr>
      <w:tr w:rsidR="00AA3385" w:rsidRPr="00AA3385" w14:paraId="07ED7490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A49CCF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2075E9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Clam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5834C6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Pila, Verde, Sheow Blanche, Chone Blanche</w:t>
            </w:r>
          </w:p>
        </w:tc>
      </w:tr>
      <w:tr w:rsidR="00AA3385" w:rsidRPr="00AA3385" w14:paraId="6C4F10AA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9D699E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E999CF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Fleratom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BE51A6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Cas, Chus, Lans</w:t>
            </w:r>
          </w:p>
        </w:tc>
      </w:tr>
      <w:tr w:rsidR="00AA3385" w:rsidRPr="00AA3385" w14:paraId="6CE397FD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3F2EEA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F782E1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Microspea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64AA3B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Visha</w:t>
            </w:r>
          </w:p>
        </w:tc>
      </w:tr>
      <w:tr w:rsidR="00AA3385" w:rsidRPr="00AA3385" w14:paraId="37D047AA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4AADBB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7E3A2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Ribb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E48BB5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Fell, Hakin</w:t>
            </w:r>
          </w:p>
        </w:tc>
      </w:tr>
      <w:tr w:rsidR="00AA3385" w:rsidRPr="00AA3385" w14:paraId="07378B46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A2558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7709E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Fasten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883A75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Bedsim, Hummel</w:t>
            </w:r>
          </w:p>
        </w:tc>
      </w:tr>
      <w:tr w:rsidR="00AA3385" w:rsidRPr="00AA3385" w14:paraId="37AE0153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6BE10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16708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Hanime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E71F71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Round, Square</w:t>
            </w:r>
          </w:p>
        </w:tc>
      </w:tr>
      <w:tr w:rsidR="00AA3385" w:rsidRPr="00AA3385" w14:paraId="441E20CF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75ADBD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96E44F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Scoo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C16A77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Truff</w:t>
            </w:r>
          </w:p>
        </w:tc>
      </w:tr>
      <w:tr w:rsidR="00AA3385" w:rsidRPr="00AA3385" w14:paraId="1FA20D53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D8D46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19BBC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__hesive  __gauz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4044F4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Circum micro, Circum macro, Trans micro, Circum macro</w:t>
            </w:r>
          </w:p>
        </w:tc>
      </w:tr>
      <w:tr w:rsidR="00AA3385" w:rsidRPr="00AA3385" w14:paraId="54F2069D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5E3F9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67917C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Svats __pod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452D93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 xml:space="preserve">Rho, Delta, Beta, Alpha </w:t>
            </w:r>
          </w:p>
        </w:tc>
      </w:tr>
      <w:tr w:rsidR="00AA3385" w:rsidRPr="00AA3385" w14:paraId="4F612814" w14:textId="77777777" w:rsidTr="008F168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4A74D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C30EE3" w14:textId="77777777" w:rsidR="00AA3385" w:rsidRPr="00AA3385" w:rsidRDefault="00AA3385" w:rsidP="008F1680">
            <w:pPr>
              <w:jc w:val="center"/>
              <w:rPr>
                <w:rFonts w:ascii="Times New Roman" w:hAnsi="Times New Roman" w:cs="Times New Roman"/>
              </w:rPr>
            </w:pPr>
            <w:r w:rsidRPr="00AA3385">
              <w:rPr>
                <w:rFonts w:ascii="Times New Roman" w:hAnsi="Times New Roman" w:cs="Times New Roman"/>
              </w:rPr>
              <w:t>Print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1EF31B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  <w:r w:rsidRPr="00AA3385">
              <w:rPr>
                <w:rFonts w:ascii="Times New Roman" w:hAnsi="Times New Roman" w:cs="Times New Roman"/>
                <w:i/>
              </w:rPr>
              <w:t>Alai-B, Alai-G, Femoral-B, Femoral-G, Univalve-B, Univalve-G</w:t>
            </w:r>
          </w:p>
        </w:tc>
      </w:tr>
      <w:tr w:rsidR="00AA3385" w:rsidRPr="00AA3385" w14:paraId="6B0D3AB6" w14:textId="77777777" w:rsidTr="008F1680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D4B55DD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E29EDE1" w14:textId="77777777" w:rsidR="00AA3385" w:rsidRPr="00AA3385" w:rsidRDefault="00AA3385" w:rsidP="008F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</w:tcPr>
          <w:p w14:paraId="1997AE7A" w14:textId="77777777" w:rsidR="00AA3385" w:rsidRPr="00AA3385" w:rsidRDefault="00AA3385" w:rsidP="008F1680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14:paraId="75924163" w14:textId="77777777" w:rsidR="00AA3385" w:rsidRPr="00AA3385" w:rsidRDefault="00AA3385" w:rsidP="00AA3385">
      <w:pPr>
        <w:spacing w:line="240" w:lineRule="auto"/>
        <w:rPr>
          <w:rFonts w:ascii="Times New Roman" w:hAnsi="Times New Roman" w:cs="Times New Roman"/>
          <w:i/>
        </w:rPr>
      </w:pPr>
    </w:p>
    <w:p w14:paraId="06E37B1D" w14:textId="77777777" w:rsidR="003958C4" w:rsidRPr="00AA3385" w:rsidRDefault="00CF3B07" w:rsidP="00AA3385">
      <w:pPr>
        <w:spacing w:line="360" w:lineRule="auto"/>
        <w:rPr>
          <w:rFonts w:ascii="Times New Roman" w:hAnsi="Times New Roman" w:cs="Times New Roman"/>
          <w:i/>
        </w:rPr>
      </w:pPr>
    </w:p>
    <w:sectPr w:rsidR="003958C4" w:rsidRPr="00AA33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385"/>
    <w:rsid w:val="000A3A6C"/>
    <w:rsid w:val="00791755"/>
    <w:rsid w:val="00AA3385"/>
    <w:rsid w:val="00CF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070EB"/>
  <w15:chartTrackingRefBased/>
  <w15:docId w15:val="{9EA8D9B7-CA96-49A8-A6A9-825249F66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b</dc:creator>
  <cp:keywords/>
  <dc:description/>
  <cp:lastModifiedBy>chn off35</cp:lastModifiedBy>
  <cp:revision>2</cp:revision>
  <dcterms:created xsi:type="dcterms:W3CDTF">2019-04-21T05:32:00Z</dcterms:created>
  <dcterms:modified xsi:type="dcterms:W3CDTF">2021-01-07T10:23:00Z</dcterms:modified>
</cp:coreProperties>
</file>